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Supporting Information</w:t>
      </w:r>
    </w:p>
    <w:p>
      <w:pPr>
        <w:pStyle w:val="Normal"/>
        <w:rPr/>
      </w:pPr>
      <w:r>
        <w:rPr>
          <w:b/>
          <w:color w:val="000000"/>
          <w:lang w:bidi="en-US"/>
        </w:rPr>
        <w:t>Table S1.  Mean relative abundance/50 sweeps (standard error), both years combined, as a function of grazing and season; zeros are omitted for clarity.</w:t>
      </w:r>
    </w:p>
    <w:p>
      <w:pPr>
        <w:pStyle w:val="Normal"/>
        <w:rPr>
          <w:color w:val="000000"/>
        </w:rPr>
      </w:pPr>
      <w:r>
        <w:rPr>
          <w:color w:val="000000"/>
          <w:lang w:bidi="en-US"/>
        </w:rPr>
        <w:t>(DOC)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20"/>
        <w:gridCol w:w="1710"/>
        <w:gridCol w:w="1800"/>
        <w:gridCol w:w="1620"/>
      </w:tblGrid>
      <w:tr>
        <w:trPr>
          <w:trHeight w:val="288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ind w:right="-68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3330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arly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ind w:right="-65" w:hanging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tro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az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tro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azed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rthopte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left="191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ind w:left="-108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left="-108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crid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50  (0.2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4  (0.8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0  (0.06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0  (0.33)</w:t>
            </w:r>
          </w:p>
        </w:tc>
      </w:tr>
      <w:tr>
        <w:trPr>
          <w:trHeight w:val="275" w:hRule="atLeast"/>
        </w:trPr>
        <w:tc>
          <w:tcPr>
            <w:tcW w:w="226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lecopte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5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loroperl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mipte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ald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0  (0.2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r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0  (0.06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3  (0.09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00  (0.4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17  (0.19)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b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0  (0.1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14  (0.1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0  (0.1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7  (0.11)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nthocor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cuteller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30  (0.083)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eryt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10  (0.0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hyparochrom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0  (0.06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30  (0.083)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ygae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0  (0.2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  (0.4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0  (0.2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0  (0.13)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ocor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3  (0.09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30  (0.083)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hopal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0  (0.15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0  (0.1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icadell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0  (5.5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.4  (1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4  (4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3  (4.2)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lphac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7  (7.14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1  (1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5  (1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4  (7.3)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syll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0  (0.1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3  (0.09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0  (0.1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7  (0.11)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phid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0  (0.9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3  (0.7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60  (3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0  (0.73)</w:t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ysanopte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rip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50  (0.2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6  (0.2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226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leopte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ytisc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ydraen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10  (0.0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aphylin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0  (0.2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14  (0.1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0  (0.1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7  (0.11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nthar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0  (0.06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14  (0.1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rmest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3  (0.1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er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10  (0.0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lyr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0  (0.08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10  (0.0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ccinell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0  (0.06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0  (0.25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rdell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0  (0.1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10  (0.0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00  (0.1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7  (0.11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nthic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rysomel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30  (0.083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urculion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0  (0.06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ymenopte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yel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enthredin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10  (0.0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racon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0  (0.27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14  (0.2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5  (0.3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17  (0.19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chneumon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0  (0.4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6  (0.2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5  (0.2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33  (0.19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520" w:leader="none"/>
              </w:tabs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teromal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00  (0.1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7  (0.8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0  (0.8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3  (1.3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urytom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alcid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ucoil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0  (0.1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nip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apri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0  (0.1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10  (0.0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0  (0.25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rysid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ethyl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30  (0.083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ryin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lict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10  (0.0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7  (0.17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gachil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10  (0.0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p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ormic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  (0.6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57  (4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00  (0.3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  (0.56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epidopte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leophor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3  (0.09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0  (0.06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30  (0.083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ortric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yral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10  (0.0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30  (0.083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ramb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ctu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0  (0.54 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29  (0.2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0  (0.08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pte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ipul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10  (0.0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0  (0.1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eratopogon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0  (0.5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0  (0.25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ironom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00  (0.2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10  (0.0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0  (0.9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33  (0.33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ulic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0  (1.4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9  (1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30  (0.083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imuli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0  (0.1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ibion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0  (0.06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30  (0.083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ecidomyi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0  (0.1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0  (0.25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ycetophil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0  (0.16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10  (0.0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0  (0.1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7  (0.17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ciar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5  (3.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3  (0.5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5  (0.5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0  (0.35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heric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10  (0.0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hagion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10  (0.0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sil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erev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mpid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  (0.86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7  (2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5  (0.3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33  (0.53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olichopod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5  (0.4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9  (0.9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5  (0.9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00  (0.42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nchopter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00  (0.24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43  (0.3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30  (0.083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hor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00  (0.1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4  (0.5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00  (0.3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5  (0.76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ipuncul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0  (0.14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3  (0.09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0  (0.1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7  (0.11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yrph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0  (0.16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3  (0.09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33  (0.14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nthomyi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5  (2.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0  (1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6  (3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5  (9.9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usc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.6  (6.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.4  (9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.3  (6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67  (1.1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arcophag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0  (0.06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cathophag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5 0  (0.25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0  (0.4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7  (0.11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chin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0  (0.1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10  (0.0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50  (0.1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7  (0.11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sil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0  (0.1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nchae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0  (0.1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33  (0.26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ephrit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0  (0.1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29  (0.1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5  (1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17  (0.23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amaemyi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43  (0.5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0  (0.25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ps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5  (1.5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4  (1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5  (0.6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7  (0.76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omyz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5  (0.3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6  (0.8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5  (1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2  (0.61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pomyz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7  (0.11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lorop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10  (2.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57  (1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5  (0.9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3  (0.47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ethin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leomyz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0  (0.3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6  (0.1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00  (0.3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3  (1.3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haerocer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5  (0.68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4  (1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5  (0.7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0  (0.65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rosophil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5  (0.55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4  (0.5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  (0.4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7  (0.82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phydr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0  (3.6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93  (2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.3  (1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.0  (61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ane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ane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0  (0.4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3  (1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5  (0.4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7  (1.4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etragnath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50  (0.2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10  (0.0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inyphi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0  (0.37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7  (0.2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50  (0.8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33  (0.14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yctin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10  (0.0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ycos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0  (0.1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omis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5  (0.4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7  (0.6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5  (1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17  (0.26)</w:t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altic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00  (0.05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car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74" w:hRule="atLeast"/>
        </w:trPr>
        <w:tc>
          <w:tcPr>
            <w:tcW w:w="2268" w:type="dxa"/>
            <w:tcBorders/>
          </w:tcPr>
          <w:p>
            <w:pPr>
              <w:pStyle w:val="Normal"/>
              <w:ind w:left="270" w:right="-65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rombidiid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10  (0.07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699" w:right="1699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Genev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-16510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-1.3pt;mso-position-vertical-relative:text;margin-left:43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/>
      <w:jc w:val="both"/>
    </w:pPr>
    <w:rPr>
      <w:rFonts w:ascii="Geneva" w:hAnsi="Geneva" w:eastAsia="Times" w:cs="Geneva"/>
      <w:szCs w:val="20"/>
    </w:rPr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3T21:44:00Z</dcterms:created>
  <dc:creator>Jeff Holmquist</dc:creator>
  <dc:description/>
  <cp:keywords/>
  <dc:language>en-US</dc:language>
  <cp:lastModifiedBy>Jeff Holmquist</cp:lastModifiedBy>
  <dcterms:modified xsi:type="dcterms:W3CDTF">2012-06-25T01:00:00Z</dcterms:modified>
  <cp:revision>6</cp:revision>
  <dc:subject/>
  <dc:title>SUPPLEMENTARY MATERIAL</dc:title>
</cp:coreProperties>
</file>